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1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8"/>
        <w:gridCol w:w="1067"/>
        <w:gridCol w:w="1620"/>
        <w:gridCol w:w="180"/>
        <w:gridCol w:w="1260"/>
        <w:gridCol w:w="1080"/>
        <w:gridCol w:w="1620"/>
      </w:tblGrid>
      <w:tr>
        <w:trPr>
          <w:trHeight w:val="255" w:hRule="atLeast"/>
        </w:trPr>
        <w:tc>
          <w:tcPr>
            <w:tcW w:w="8115" w:type="dxa"/>
            <w:gridSpan w:val="7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upplementary Table 1:</w:t>
            </w:r>
            <w:r>
              <w:rPr>
                <w:sz w:val="18"/>
                <w:szCs w:val="18"/>
                <w:lang w:val="en-GB"/>
              </w:rPr>
              <w:t xml:space="preserve"> Differentially expressed genes between high and low TIL tumour samples</w:t>
            </w:r>
          </w:p>
        </w:tc>
      </w:tr>
      <w:tr>
        <w:trPr>
          <w:trHeight w:val="255" w:hRule="atLeast"/>
        </w:trPr>
        <w:tc>
          <w:tcPr>
            <w:tcW w:w="128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symbol</w:t>
            </w:r>
          </w:p>
        </w:tc>
        <w:tc>
          <w:tcPr>
            <w:tcW w:w="106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metri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old change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high TIL/low TIL)</w:t>
            </w:r>
          </w:p>
        </w:tc>
        <w:tc>
          <w:tcPr>
            <w:tcW w:w="1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symbol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metri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old change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high TIL/low TIL)</w:t>
            </w:r>
          </w:p>
        </w:tc>
      </w:tr>
      <w:tr>
        <w:trPr>
          <w:trHeight w:val="255" w:hRule="atLeast"/>
        </w:trPr>
        <w:tc>
          <w:tcPr>
            <w:tcW w:w="1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440871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43E-06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17251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G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6827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75053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8orf1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97E-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48209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51I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70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43944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G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013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23036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MOD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70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52378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J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018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9965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L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717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82901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IP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018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67873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OVE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779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1688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A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0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886346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M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784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5321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EN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027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42375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V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803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57396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LN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036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79711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KG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815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65044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ST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046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40516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-DRB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8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22035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G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046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57368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LN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83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64923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65040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057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91009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P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859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56016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L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058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61243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R1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86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58556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4481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072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54609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XC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864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35913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A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07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625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ASLS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905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56497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CN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10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74102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114A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935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57671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H1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1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50461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K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943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37339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XL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12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52302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-DQB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968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36787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FAP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124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29517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F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973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39478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XCL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149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09033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99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75003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RSF11B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15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76219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S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1004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64488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ST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15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29508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NPEP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10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76185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15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78666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T2D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1013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5259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R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176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89463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S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1024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40982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6orf2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18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38406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RY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1068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62139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H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53517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STI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109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49835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20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84766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MCX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1145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4847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XCL1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208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68514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JC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118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26049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P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22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69424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B11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119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38519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X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227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53609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P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1245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4384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7D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247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27473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STDC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128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48313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T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26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50012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1282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48066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L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267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6113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XDC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132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359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SH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297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427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ATIP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1364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4496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LY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31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64695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GFRAP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1404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31023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G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372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47394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E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1405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5225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65274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373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39344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BP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1419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08835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X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379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59877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F7L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143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55611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XDN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408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4662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AC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1445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54354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RCD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44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44497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NF2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1457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57854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CAM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448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47927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F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1464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52374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465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91648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27A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148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58964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-B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504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40748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1489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61113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LAH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5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71437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SC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1503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3865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orf5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55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50026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L22L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1525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56496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DHHC1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55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44562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GB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1526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42571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RSF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569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03201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P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1548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5625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PRK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589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56806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SP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1565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49952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ST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589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43544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SK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1618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43443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597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28906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B11FIP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1653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53661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B1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62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5963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NPEP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165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59757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HD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63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53147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KK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165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29787</w:t>
            </w:r>
          </w:p>
        </w:tc>
      </w:tr>
      <w:tr>
        <w:trPr>
          <w:trHeight w:val="255" w:hRule="atLeast"/>
        </w:trPr>
        <w:tc>
          <w:tcPr>
            <w:tcW w:w="12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MOD</w:t>
            </w:r>
          </w:p>
        </w:tc>
        <w:tc>
          <w:tcPr>
            <w:tcW w:w="10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6462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45678</w:t>
            </w:r>
          </w:p>
        </w:tc>
        <w:tc>
          <w:tcPr>
            <w:tcW w:w="1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X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16825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26756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11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8"/>
        <w:gridCol w:w="1067"/>
        <w:gridCol w:w="1620"/>
        <w:gridCol w:w="180"/>
        <w:gridCol w:w="1260"/>
        <w:gridCol w:w="1080"/>
        <w:gridCol w:w="1620"/>
      </w:tblGrid>
      <w:tr>
        <w:trPr>
          <w:trHeight w:val="255" w:hRule="atLeast"/>
        </w:trPr>
        <w:tc>
          <w:tcPr>
            <w:tcW w:w="8115" w:type="dxa"/>
            <w:gridSpan w:val="7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upplementary Table 1</w:t>
            </w:r>
            <w:r>
              <w:rPr>
                <w:sz w:val="18"/>
                <w:szCs w:val="18"/>
                <w:lang w:val="en-GB"/>
              </w:rPr>
              <w:t xml:space="preserve"> - </w:t>
            </w:r>
            <w:r>
              <w:rPr>
                <w:i/>
                <w:sz w:val="18"/>
                <w:szCs w:val="18"/>
                <w:lang w:val="en-GB"/>
              </w:rPr>
              <w:t>continued</w:t>
            </w:r>
          </w:p>
        </w:tc>
      </w:tr>
      <w:tr>
        <w:trPr>
          <w:trHeight w:val="255" w:hRule="atLeast"/>
        </w:trPr>
        <w:tc>
          <w:tcPr>
            <w:tcW w:w="128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symbol</w:t>
            </w:r>
          </w:p>
        </w:tc>
        <w:tc>
          <w:tcPr>
            <w:tcW w:w="106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metric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old change</w:t>
            </w:r>
          </w:p>
          <w:p>
            <w:pPr>
              <w:pStyle w:val="Normal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high TIL/low TIL)</w:t>
            </w:r>
          </w:p>
        </w:tc>
        <w:tc>
          <w:tcPr>
            <w:tcW w:w="1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symbol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metric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old change</w:t>
            </w:r>
          </w:p>
          <w:p>
            <w:pPr>
              <w:pStyle w:val="Normal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high TIL/low TIL)</w:t>
            </w:r>
          </w:p>
        </w:tc>
      </w:tr>
      <w:tr>
        <w:trPr>
          <w:trHeight w:val="255" w:hRule="atLeast"/>
        </w:trPr>
        <w:tc>
          <w:tcPr>
            <w:tcW w:w="1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MSB10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16857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82603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4K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5956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43061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X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1764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59934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BF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63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58574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MO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1769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30059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S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63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52962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H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1792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71745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N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647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71819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E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1794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32668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HG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653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1322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7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181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387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orf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657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59577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8B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1826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50496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ZM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667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54404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XBP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1829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40958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NL3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67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36245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D17B1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185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45075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F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68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56754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F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1857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39269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MSL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70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80662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RPE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1865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6889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H6A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71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736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MFB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1872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2138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776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36654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GF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1914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47679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G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786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1115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KS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1954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70186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XA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90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1259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R3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0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2181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XNDC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905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8704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035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53982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DMDC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944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41504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L13B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063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51318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IF3S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945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71334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RP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079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26297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DH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945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5277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6B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094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57199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Q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94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3474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5orf4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10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75849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FP36L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948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70374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E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1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5483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-DRB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952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31104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A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15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4996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L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97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30813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RIP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166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40777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H3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976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42238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KL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170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46805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CK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980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2544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LNT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174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44584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MEM38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989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48449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40A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187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48227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998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5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Y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198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58874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orf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014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28367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X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203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46448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MEM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028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6829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1A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216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54493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SS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03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36198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R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217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73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X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057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56758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NF9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22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1726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T25D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07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6298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XD1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227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43444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PX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07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5038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M9SF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246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3999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11A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09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26402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D17B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25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48245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DHHC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15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30895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ND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258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74256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DC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163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9207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Z2P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26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5979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RRES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167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39329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N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288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70493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XA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196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6047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P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30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53155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C241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213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2419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L8A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318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3448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GC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216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1194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F2H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366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4764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112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218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57999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S1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399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84371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D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255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71288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D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4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5383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YH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279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48983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33980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426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45769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RT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29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36267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orf2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438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38642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5C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313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59484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9A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44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56419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GEC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32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40437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38878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474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9646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orf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33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9927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GEA2B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475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79554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S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359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71893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MEM14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500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41673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FP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365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44134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M4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515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45587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B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366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477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NX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566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47044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P4R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37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65693</w:t>
            </w:r>
          </w:p>
        </w:tc>
      </w:tr>
      <w:tr>
        <w:trPr>
          <w:trHeight w:val="255" w:hRule="atLeast"/>
        </w:trPr>
        <w:tc>
          <w:tcPr>
            <w:tcW w:w="12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8</w:t>
            </w:r>
          </w:p>
        </w:tc>
        <w:tc>
          <w:tcPr>
            <w:tcW w:w="10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5716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77473</w:t>
            </w:r>
          </w:p>
        </w:tc>
        <w:tc>
          <w:tcPr>
            <w:tcW w:w="1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LN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3816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35563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11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8"/>
        <w:gridCol w:w="1067"/>
        <w:gridCol w:w="1620"/>
        <w:gridCol w:w="180"/>
        <w:gridCol w:w="1260"/>
        <w:gridCol w:w="1080"/>
        <w:gridCol w:w="1620"/>
      </w:tblGrid>
      <w:tr>
        <w:trPr>
          <w:trHeight w:val="255" w:hRule="atLeast"/>
        </w:trPr>
        <w:tc>
          <w:tcPr>
            <w:tcW w:w="8115" w:type="dxa"/>
            <w:gridSpan w:val="7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upplementary Table 1</w:t>
            </w:r>
            <w:r>
              <w:rPr>
                <w:sz w:val="18"/>
                <w:szCs w:val="18"/>
                <w:lang w:val="en-GB"/>
              </w:rPr>
              <w:t xml:space="preserve"> - </w:t>
            </w:r>
            <w:r>
              <w:rPr>
                <w:i/>
                <w:sz w:val="18"/>
                <w:szCs w:val="18"/>
                <w:lang w:val="en-GB"/>
              </w:rPr>
              <w:t>continued</w:t>
            </w:r>
          </w:p>
        </w:tc>
      </w:tr>
      <w:tr>
        <w:trPr>
          <w:trHeight w:val="255" w:hRule="atLeast"/>
        </w:trPr>
        <w:tc>
          <w:tcPr>
            <w:tcW w:w="128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symbol</w:t>
            </w:r>
          </w:p>
        </w:tc>
        <w:tc>
          <w:tcPr>
            <w:tcW w:w="106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metric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old change</w:t>
            </w:r>
          </w:p>
          <w:p>
            <w:pPr>
              <w:pStyle w:val="Normal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high TIL/low TIL)</w:t>
            </w:r>
          </w:p>
        </w:tc>
        <w:tc>
          <w:tcPr>
            <w:tcW w:w="1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symbol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metric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old change</w:t>
            </w:r>
          </w:p>
          <w:p>
            <w:pPr>
              <w:pStyle w:val="Normal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high TIL/low TIL)</w:t>
            </w:r>
          </w:p>
        </w:tc>
      </w:tr>
      <w:tr>
        <w:trPr>
          <w:trHeight w:val="255" w:hRule="atLeast"/>
        </w:trPr>
        <w:tc>
          <w:tcPr>
            <w:tcW w:w="1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X264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4013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32305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R2I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158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5969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orf7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41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71296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16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31374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MR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415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6189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AP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175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5955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RG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447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72944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KHD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18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71522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X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460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70175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7orf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18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5786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S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527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8486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MTL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184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58277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XCR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54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39526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MP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19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26278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OTL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55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78737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161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215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36751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EKHF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57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4095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CR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216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41308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HSP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575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7425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D17B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22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4303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587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36775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M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29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26572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RSF1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599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70352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SD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302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41484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L1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61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67768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NDC3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30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7155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BTBD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62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6347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3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5379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MT3A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62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3485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F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344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5471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VWE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642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52433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M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35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56725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KCI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657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471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4GALT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369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6929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SGRP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667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44106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C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375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41812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DT1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684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4814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L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404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57666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BPB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72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84643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TA4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407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72399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AM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734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31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BTB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417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36838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PAN1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744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2836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R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43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42828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MR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77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1098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K5R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44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9072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1orf7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78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71325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F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443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54856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B5A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78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7111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GA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47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48782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FOO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83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8405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PAT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47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31039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5A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83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50367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S4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48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831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7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838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55312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EB3L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485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9375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CY2F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839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64628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M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508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37417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MM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855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73502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F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527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65998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BN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87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42574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orf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528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75181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CKS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884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7259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D9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53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47637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F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90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5165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DC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538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1262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DE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919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4285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D11B1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553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45436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orf15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936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37702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1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56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60005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PF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945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55777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CK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586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7043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MA5A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952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57717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M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607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8061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HB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957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72471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P3C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615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8526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X1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97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3944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G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624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26144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-F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975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31955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LP0P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63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82024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BTB2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994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42478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V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633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992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SL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006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27777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1orf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652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27314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HRS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01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47801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LRP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72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4897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84A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04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9105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72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30181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F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064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54497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ZRPL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736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8624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G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065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51308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QCRC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75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28321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BP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077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2828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2A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75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37773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K1G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086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59712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L23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778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82168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6PRBP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13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71057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NF3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787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76348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S1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14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92434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5D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809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29101</w:t>
            </w:r>
          </w:p>
        </w:tc>
      </w:tr>
      <w:tr>
        <w:trPr>
          <w:trHeight w:val="255" w:hRule="atLeast"/>
        </w:trPr>
        <w:tc>
          <w:tcPr>
            <w:tcW w:w="12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6V1D</w:t>
            </w:r>
          </w:p>
        </w:tc>
        <w:tc>
          <w:tcPr>
            <w:tcW w:w="10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149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70117</w:t>
            </w:r>
          </w:p>
        </w:tc>
        <w:tc>
          <w:tcPr>
            <w:tcW w:w="1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C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8124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54965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11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8"/>
        <w:gridCol w:w="1067"/>
        <w:gridCol w:w="1620"/>
        <w:gridCol w:w="180"/>
        <w:gridCol w:w="1260"/>
        <w:gridCol w:w="1080"/>
        <w:gridCol w:w="1620"/>
      </w:tblGrid>
      <w:tr>
        <w:trPr>
          <w:trHeight w:val="255" w:hRule="atLeast"/>
        </w:trPr>
        <w:tc>
          <w:tcPr>
            <w:tcW w:w="8115" w:type="dxa"/>
            <w:gridSpan w:val="7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upplementary Table 1</w:t>
            </w:r>
            <w:r>
              <w:rPr>
                <w:sz w:val="18"/>
                <w:szCs w:val="18"/>
                <w:lang w:val="en-GB"/>
              </w:rPr>
              <w:t xml:space="preserve"> - </w:t>
            </w:r>
            <w:r>
              <w:rPr>
                <w:i/>
                <w:sz w:val="18"/>
                <w:szCs w:val="18"/>
                <w:lang w:val="en-GB"/>
              </w:rPr>
              <w:t>continued</w:t>
            </w:r>
          </w:p>
        </w:tc>
      </w:tr>
      <w:tr>
        <w:trPr>
          <w:trHeight w:val="255" w:hRule="atLeast"/>
        </w:trPr>
        <w:tc>
          <w:tcPr>
            <w:tcW w:w="128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symbol</w:t>
            </w:r>
          </w:p>
        </w:tc>
        <w:tc>
          <w:tcPr>
            <w:tcW w:w="106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metric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old change</w:t>
            </w:r>
          </w:p>
          <w:p>
            <w:pPr>
              <w:pStyle w:val="Normal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high TIL/low TIL)</w:t>
            </w:r>
          </w:p>
        </w:tc>
        <w:tc>
          <w:tcPr>
            <w:tcW w:w="1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symbol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metric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old change</w:t>
            </w:r>
          </w:p>
          <w:p>
            <w:pPr>
              <w:pStyle w:val="Normal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high TIL/low TIL)</w:t>
            </w:r>
          </w:p>
        </w:tc>
      </w:tr>
      <w:tr>
        <w:trPr>
          <w:trHeight w:val="255" w:hRule="atLeast"/>
        </w:trPr>
        <w:tc>
          <w:tcPr>
            <w:tcW w:w="1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X9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8329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58665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90AA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9175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76061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AC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837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39782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RFIP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93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27732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84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37551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A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96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7112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3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8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27019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NF277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964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7039</w:t>
            </w:r>
          </w:p>
        </w:tc>
      </w:tr>
      <w:tr>
        <w:trPr>
          <w:trHeight w:val="255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879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39456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P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965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40088</w:t>
            </w:r>
          </w:p>
        </w:tc>
      </w:tr>
      <w:tr>
        <w:trPr>
          <w:trHeight w:val="255" w:hRule="atLeast"/>
        </w:trPr>
        <w:tc>
          <w:tcPr>
            <w:tcW w:w="12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LL12</w:t>
            </w:r>
          </w:p>
        </w:tc>
        <w:tc>
          <w:tcPr>
            <w:tcW w:w="10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8986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70338</w:t>
            </w:r>
          </w:p>
        </w:tc>
        <w:tc>
          <w:tcPr>
            <w:tcW w:w="1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9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9732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70948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8:15:00Z</dcterms:created>
  <dc:creator>leffers</dc:creator>
  <dc:description/>
  <cp:keywords/>
  <dc:language>en-US</dc:language>
  <cp:lastModifiedBy>leffers</cp:lastModifiedBy>
  <dcterms:modified xsi:type="dcterms:W3CDTF">2009-07-10T08:56:00Z</dcterms:modified>
  <cp:revision>2</cp:revision>
  <dc:subject/>
  <dc:title>Supplementary Table 1: Differentially expressed genes between high and low TIL tumour samples</dc:title>
</cp:coreProperties>
</file>